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7C8E9" w14:textId="65ABF62E" w:rsidR="00642E10" w:rsidRDefault="00642E10" w:rsidP="00632F6E">
      <w:pPr>
        <w:jc w:val="center"/>
        <w:rPr>
          <w:b/>
          <w:bCs/>
          <w:lang w:val="en-US"/>
        </w:rPr>
      </w:pPr>
      <w:r w:rsidRPr="00642E10">
        <w:rPr>
          <w:b/>
          <w:bCs/>
          <w:lang w:val="en-US"/>
        </w:rPr>
        <w:t>Items from the inventory to measure</w:t>
      </w:r>
      <w:r w:rsidR="001723B6">
        <w:rPr>
          <w:b/>
          <w:bCs/>
          <w:lang w:val="en-US"/>
        </w:rPr>
        <w:t xml:space="preserve"> the </w:t>
      </w:r>
      <w:r w:rsidRPr="00642E10">
        <w:rPr>
          <w:b/>
          <w:bCs/>
          <w:lang w:val="en-US"/>
        </w:rPr>
        <w:t>Motivational Potential of motivational teaching practices (Original version in Spanish)</w:t>
      </w:r>
    </w:p>
    <w:p w14:paraId="5A5CCE05" w14:textId="77777777" w:rsidR="00A16E60" w:rsidRPr="00642E10" w:rsidRDefault="00A16E60" w:rsidP="00632F6E">
      <w:pPr>
        <w:jc w:val="center"/>
        <w:rPr>
          <w:b/>
          <w:bCs/>
          <w:lang w:val="en-US"/>
        </w:rPr>
      </w:pPr>
    </w:p>
    <w:p w14:paraId="772B3D6A" w14:textId="77777777" w:rsidR="00642E10" w:rsidRPr="00642E10" w:rsidRDefault="00642E10" w:rsidP="00632F6E">
      <w:pPr>
        <w:jc w:val="center"/>
        <w:rPr>
          <w:b/>
          <w:bCs/>
          <w:lang w:val="en-US"/>
        </w:rPr>
      </w:pPr>
    </w:p>
    <w:p w14:paraId="34E71F5E" w14:textId="7B6B61E7" w:rsidR="00A26897" w:rsidRDefault="00A26897" w:rsidP="00632F6E">
      <w:pPr>
        <w:jc w:val="center"/>
        <w:rPr>
          <w:b/>
          <w:bCs/>
          <w:lang w:val="es-ES"/>
        </w:rPr>
      </w:pPr>
      <w:r w:rsidRPr="00A16E60">
        <w:rPr>
          <w:b/>
          <w:bCs/>
          <w:sz w:val="32"/>
          <w:szCs w:val="32"/>
          <w:lang w:val="es-ES"/>
        </w:rPr>
        <w:t>Potencial Motivador de las prácticas motivadoras docentes</w:t>
      </w:r>
    </w:p>
    <w:p w14:paraId="7257CB11" w14:textId="77777777" w:rsidR="00632F6E" w:rsidRPr="00A26897" w:rsidRDefault="00632F6E" w:rsidP="00632F6E">
      <w:pPr>
        <w:jc w:val="center"/>
        <w:rPr>
          <w:b/>
          <w:bCs/>
          <w:lang w:val="es-ES"/>
        </w:rPr>
      </w:pPr>
    </w:p>
    <w:p w14:paraId="3AF99701" w14:textId="37965E06" w:rsidR="00BC3BE6" w:rsidRPr="00BC3BE6" w:rsidRDefault="00BC3BE6" w:rsidP="00BC3BE6">
      <w:pPr>
        <w:spacing w:line="360" w:lineRule="auto"/>
        <w:jc w:val="center"/>
        <w:rPr>
          <w:rFonts w:ascii="Arial" w:hAnsi="Arial" w:cs="Arial"/>
          <w:bCs/>
          <w:sz w:val="18"/>
          <w:szCs w:val="18"/>
          <w:lang w:eastAsia="en-GB"/>
        </w:rPr>
      </w:pPr>
      <w:r w:rsidRPr="00BC3BE6">
        <w:rPr>
          <w:rFonts w:ascii="Arial" w:hAnsi="Arial" w:cs="Arial"/>
          <w:bCs/>
          <w:sz w:val="18"/>
          <w:szCs w:val="18"/>
          <w:lang w:eastAsia="en-GB"/>
        </w:rPr>
        <w:t>Jorge Valenzuela</w:t>
      </w:r>
      <w:r w:rsidRPr="00BC3BE6">
        <w:rPr>
          <w:rFonts w:ascii="Arial" w:hAnsi="Arial" w:cs="Arial"/>
          <w:bCs/>
          <w:sz w:val="18"/>
          <w:szCs w:val="18"/>
        </w:rPr>
        <w:t xml:space="preserve">, </w:t>
      </w:r>
      <w:r w:rsidRPr="00BC3BE6">
        <w:rPr>
          <w:rFonts w:ascii="Arial" w:hAnsi="Arial" w:cs="Arial"/>
          <w:bCs/>
          <w:sz w:val="18"/>
          <w:szCs w:val="18"/>
          <w:lang w:eastAsia="en-GB"/>
        </w:rPr>
        <w:t>Jorge Miranda</w:t>
      </w:r>
      <w:r w:rsidR="00632F6E">
        <w:rPr>
          <w:rFonts w:ascii="Arial" w:hAnsi="Arial" w:cs="Arial"/>
          <w:bCs/>
          <w:sz w:val="18"/>
          <w:szCs w:val="18"/>
          <w:lang w:eastAsia="en-GB"/>
        </w:rPr>
        <w:t>-</w:t>
      </w:r>
      <w:proofErr w:type="spellStart"/>
      <w:r w:rsidRPr="00BC3BE6">
        <w:rPr>
          <w:rFonts w:ascii="Arial" w:hAnsi="Arial" w:cs="Arial"/>
          <w:bCs/>
          <w:sz w:val="18"/>
          <w:szCs w:val="18"/>
          <w:lang w:eastAsia="en-GB"/>
        </w:rPr>
        <w:t>Ossandón</w:t>
      </w:r>
      <w:proofErr w:type="spellEnd"/>
      <w:r w:rsidRPr="00BC3BE6">
        <w:rPr>
          <w:rFonts w:ascii="Arial" w:hAnsi="Arial" w:cs="Arial"/>
          <w:bCs/>
          <w:sz w:val="18"/>
          <w:szCs w:val="18"/>
          <w:lang w:eastAsia="en-GB"/>
        </w:rPr>
        <w:t xml:space="preserve">, Carla Muñoz , Andrea </w:t>
      </w:r>
      <w:proofErr w:type="spellStart"/>
      <w:r w:rsidRPr="00BC3BE6">
        <w:rPr>
          <w:rFonts w:ascii="Arial" w:hAnsi="Arial" w:cs="Arial"/>
          <w:bCs/>
          <w:sz w:val="18"/>
          <w:szCs w:val="18"/>
          <w:lang w:eastAsia="en-GB"/>
        </w:rPr>
        <w:t>Precht</w:t>
      </w:r>
      <w:proofErr w:type="spellEnd"/>
      <w:r w:rsidRPr="00BC3BE6">
        <w:rPr>
          <w:rFonts w:ascii="Arial" w:hAnsi="Arial" w:cs="Arial"/>
          <w:bCs/>
          <w:sz w:val="18"/>
          <w:szCs w:val="18"/>
        </w:rPr>
        <w:t xml:space="preserve">, &amp; </w:t>
      </w:r>
      <w:r w:rsidRPr="00BC3BE6">
        <w:rPr>
          <w:rFonts w:ascii="Arial" w:hAnsi="Arial" w:cs="Arial"/>
          <w:bCs/>
          <w:sz w:val="18"/>
          <w:szCs w:val="18"/>
          <w:vertAlign w:val="superscript"/>
        </w:rPr>
        <w:t xml:space="preserve"> </w:t>
      </w:r>
      <w:proofErr w:type="spellStart"/>
      <w:r w:rsidRPr="00BC3BE6">
        <w:rPr>
          <w:rFonts w:ascii="Arial" w:hAnsi="Arial" w:cs="Arial"/>
          <w:bCs/>
          <w:sz w:val="18"/>
          <w:szCs w:val="18"/>
        </w:rPr>
        <w:t>Milenko</w:t>
      </w:r>
      <w:proofErr w:type="spellEnd"/>
      <w:r w:rsidRPr="00BC3BE6">
        <w:rPr>
          <w:rFonts w:ascii="Arial" w:hAnsi="Arial" w:cs="Arial"/>
          <w:bCs/>
          <w:sz w:val="18"/>
          <w:szCs w:val="18"/>
        </w:rPr>
        <w:t xml:space="preserve"> Del Valle</w:t>
      </w:r>
    </w:p>
    <w:p w14:paraId="046360CB" w14:textId="2D16398C" w:rsidR="00A26897" w:rsidRDefault="00A26897">
      <w:pPr>
        <w:rPr>
          <w:lang w:val="es-ES"/>
        </w:rPr>
      </w:pPr>
    </w:p>
    <w:p w14:paraId="48AA78C4" w14:textId="77777777" w:rsidR="00632F6E" w:rsidRPr="00A26897" w:rsidRDefault="00632F6E">
      <w:pPr>
        <w:rPr>
          <w:lang w:val="es-ES"/>
        </w:rPr>
      </w:pPr>
    </w:p>
    <w:p w14:paraId="5815D9E9" w14:textId="4564ECB9" w:rsidR="00A26897" w:rsidRPr="00A26897" w:rsidRDefault="00A26897">
      <w:pPr>
        <w:rPr>
          <w:b/>
          <w:bCs/>
          <w:lang w:val="es-ES"/>
        </w:rPr>
      </w:pPr>
      <w:r w:rsidRPr="00A26897">
        <w:rPr>
          <w:b/>
          <w:bCs/>
          <w:lang w:val="es-ES"/>
        </w:rPr>
        <w:t xml:space="preserve">Qué tan a menudo los profesores realizan estas prácticas </w:t>
      </w:r>
      <w:proofErr w:type="gramStart"/>
      <w:r w:rsidRPr="00A26897">
        <w:rPr>
          <w:b/>
          <w:bCs/>
          <w:lang w:val="es-ES"/>
        </w:rPr>
        <w:t>( 0</w:t>
      </w:r>
      <w:proofErr w:type="gramEnd"/>
      <w:r w:rsidRPr="00A26897">
        <w:rPr>
          <w:b/>
          <w:bCs/>
          <w:lang w:val="es-ES"/>
        </w:rPr>
        <w:t>=nunca  - 5 siempre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8"/>
      </w:tblGrid>
      <w:tr w:rsidR="00A26897" w:rsidRPr="00A26897" w14:paraId="00FAC6B2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74E7" w14:textId="597D6F10" w:rsidR="00A26897" w:rsidRPr="00BC3BE6" w:rsidRDefault="00A26897" w:rsidP="00BC3BE6">
            <w:pPr>
              <w:pStyle w:val="Prrafodelista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ponen recompensas (puntos, décimas adicionales)</w:t>
            </w:r>
          </w:p>
        </w:tc>
      </w:tr>
      <w:tr w:rsidR="00A26897" w:rsidRPr="00A26897" w14:paraId="72F0158B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490C" w14:textId="64BAA858" w:rsidR="00A26897" w:rsidRPr="00BC3BE6" w:rsidRDefault="00A26897" w:rsidP="00BC3BE6">
            <w:pPr>
              <w:pStyle w:val="Prrafodelista"/>
              <w:numPr>
                <w:ilvl w:val="0"/>
                <w:numId w:val="1"/>
              </w:numPr>
              <w:ind w:right="155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Proponen sanciones (descontar puntos, reprobación de la asignatura) </w:t>
            </w:r>
          </w:p>
        </w:tc>
      </w:tr>
      <w:tr w:rsidR="00A26897" w:rsidRPr="00A26897" w14:paraId="2293D0C7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6613" w14:textId="77777777" w:rsidR="00A26897" w:rsidRPr="00BC3BE6" w:rsidRDefault="00A26897" w:rsidP="00BC3BE6">
            <w:pPr>
              <w:pStyle w:val="Prrafodelista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Muestran la utilidad de los contenidos que enseñan </w:t>
            </w:r>
          </w:p>
        </w:tc>
      </w:tr>
      <w:tr w:rsidR="00A26897" w:rsidRPr="00A26897" w14:paraId="43C48C87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2F19" w14:textId="77777777" w:rsidR="00A26897" w:rsidRPr="00BC3BE6" w:rsidRDefault="00A26897" w:rsidP="00BC3BE6">
            <w:pPr>
              <w:pStyle w:val="Prrafodelista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Destaca la importancia de aprender los contenidos del curso para el desarrollo profesional </w:t>
            </w:r>
          </w:p>
        </w:tc>
      </w:tr>
      <w:tr w:rsidR="00A26897" w:rsidRPr="00A26897" w14:paraId="220174FC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E497" w14:textId="77777777" w:rsidR="00A26897" w:rsidRPr="00BC3BE6" w:rsidRDefault="00A26897" w:rsidP="00BC3BE6">
            <w:pPr>
              <w:pStyle w:val="Prrafodelista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uscita o fortalece el interés por el contenido de la asignatura</w:t>
            </w:r>
          </w:p>
        </w:tc>
      </w:tr>
      <w:tr w:rsidR="00A26897" w:rsidRPr="00A26897" w14:paraId="4F501EC3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B240" w14:textId="77777777" w:rsidR="00A26897" w:rsidRPr="00BC3BE6" w:rsidRDefault="00A26897" w:rsidP="00BC3BE6">
            <w:pPr>
              <w:pStyle w:val="Prrafodelista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esafía a los alumnos a aprender mostrándoles que son capaces</w:t>
            </w:r>
          </w:p>
        </w:tc>
      </w:tr>
      <w:tr w:rsidR="00A26897" w:rsidRPr="00A26897" w14:paraId="045D1194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ECB1" w14:textId="77777777" w:rsidR="00A26897" w:rsidRPr="00BC3BE6" w:rsidRDefault="00A26897" w:rsidP="00BC3BE6">
            <w:pPr>
              <w:pStyle w:val="Prrafodelista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emuestra empatía, cercanía o comprensión con los alumnos</w:t>
            </w:r>
          </w:p>
        </w:tc>
      </w:tr>
      <w:tr w:rsidR="00A26897" w:rsidRPr="00A26897" w14:paraId="76C9E68E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14FD" w14:textId="60A7D203" w:rsidR="00A26897" w:rsidRPr="00BC3BE6" w:rsidRDefault="00A26897" w:rsidP="00BC3BE6">
            <w:pPr>
              <w:pStyle w:val="Prrafodelista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enera un clima en el aula que te hace sentir seguro/a para participar de la clase</w:t>
            </w:r>
          </w:p>
        </w:tc>
      </w:tr>
      <w:tr w:rsidR="00A26897" w:rsidRPr="00A26897" w14:paraId="769430AC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BB7" w14:textId="77777777" w:rsidR="00A26897" w:rsidRPr="00BC3BE6" w:rsidRDefault="00A26897" w:rsidP="00BC3BE6">
            <w:pPr>
              <w:pStyle w:val="Prrafodelista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l profesor propone actividades para que usted trabaje de manera autónoma</w:t>
            </w:r>
          </w:p>
        </w:tc>
      </w:tr>
    </w:tbl>
    <w:p w14:paraId="0059C738" w14:textId="0F3C5915" w:rsidR="00A26897" w:rsidRPr="00A26897" w:rsidRDefault="00A26897"/>
    <w:p w14:paraId="00D79FD9" w14:textId="6B0ADB88" w:rsidR="00A26897" w:rsidRPr="00A26897" w:rsidRDefault="00A26897" w:rsidP="00A26897">
      <w:pPr>
        <w:rPr>
          <w:rFonts w:ascii="Arial" w:eastAsia="Times New Roman" w:hAnsi="Arial" w:cs="Arial"/>
          <w:color w:val="000000"/>
          <w:lang w:eastAsia="es-ES_tradnl"/>
        </w:rPr>
      </w:pPr>
      <w:r w:rsidRPr="00A26897">
        <w:rPr>
          <w:rFonts w:ascii="Arial Nova Cond" w:eastAsia="Times New Roman" w:hAnsi="Arial Nova Cond" w:cs="Arial"/>
          <w:b/>
          <w:bCs/>
          <w:color w:val="000000"/>
          <w:lang w:eastAsia="es-ES_tradnl"/>
        </w:rPr>
        <w:t xml:space="preserve">Las siguientes prácticas de los docentes me generan deseos de aprender en la carrera </w:t>
      </w:r>
      <w:r w:rsidRPr="00A26897">
        <w:rPr>
          <w:rFonts w:ascii="Arial Nova Cond" w:eastAsia="Times New Roman" w:hAnsi="Arial Nova Cond" w:cs="Arial"/>
          <w:color w:val="000000"/>
          <w:lang w:eastAsia="es-ES_tradnl"/>
        </w:rPr>
        <w:br/>
        <w:t>(0=Totalmente en desacuerdo 5=totalmente de acuerdo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8"/>
      </w:tblGrid>
      <w:tr w:rsidR="00A26897" w:rsidRPr="00A26897" w14:paraId="70414B83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4F76" w14:textId="77777777" w:rsidR="00A26897" w:rsidRPr="00BC3BE6" w:rsidRDefault="00A26897" w:rsidP="00BC3BE6">
            <w:pPr>
              <w:pStyle w:val="Prrafodelista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Proponen recompensas (puntos, décimas adicionales)</w:t>
            </w:r>
          </w:p>
        </w:tc>
      </w:tr>
      <w:tr w:rsidR="00A26897" w:rsidRPr="00A26897" w14:paraId="1B3555FF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E524" w14:textId="77777777" w:rsidR="00A26897" w:rsidRPr="00BC3BE6" w:rsidRDefault="00A26897" w:rsidP="00BC3BE6">
            <w:pPr>
              <w:pStyle w:val="Prrafodelista"/>
              <w:numPr>
                <w:ilvl w:val="0"/>
                <w:numId w:val="2"/>
              </w:numPr>
              <w:ind w:right="1554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Proponen sanciones (descontar puntos, reprobación de la asignatura) </w:t>
            </w:r>
          </w:p>
        </w:tc>
      </w:tr>
      <w:tr w:rsidR="00A26897" w:rsidRPr="00A26897" w14:paraId="3293CD38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C8CA" w14:textId="77777777" w:rsidR="00A26897" w:rsidRPr="00BC3BE6" w:rsidRDefault="00A26897" w:rsidP="00BC3BE6">
            <w:pPr>
              <w:pStyle w:val="Prrafodelista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Muestran la utilidad de los contenidos que enseñan </w:t>
            </w:r>
          </w:p>
        </w:tc>
      </w:tr>
      <w:tr w:rsidR="00A26897" w:rsidRPr="00A26897" w14:paraId="5C7924E1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9D08" w14:textId="77777777" w:rsidR="00A26897" w:rsidRPr="00BC3BE6" w:rsidRDefault="00A26897" w:rsidP="00BC3BE6">
            <w:pPr>
              <w:pStyle w:val="Prrafodelista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Destaca la importancia de aprender los contenidos del curso para el desarrollo profesional </w:t>
            </w:r>
          </w:p>
        </w:tc>
      </w:tr>
      <w:tr w:rsidR="00A26897" w:rsidRPr="00A26897" w14:paraId="4E08109F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B803" w14:textId="77777777" w:rsidR="00A26897" w:rsidRPr="00BC3BE6" w:rsidRDefault="00A26897" w:rsidP="00BC3BE6">
            <w:pPr>
              <w:pStyle w:val="Prrafodelista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Suscita o fortalece el interés por el contenido de la asignatura</w:t>
            </w:r>
          </w:p>
        </w:tc>
      </w:tr>
      <w:tr w:rsidR="00A26897" w:rsidRPr="00A26897" w14:paraId="14852960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932F" w14:textId="77777777" w:rsidR="00A26897" w:rsidRPr="00BC3BE6" w:rsidRDefault="00A26897" w:rsidP="00BC3BE6">
            <w:pPr>
              <w:pStyle w:val="Prrafodelista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esafía a los alumnos a aprender mostrándoles que son capaces</w:t>
            </w:r>
          </w:p>
        </w:tc>
      </w:tr>
      <w:tr w:rsidR="00A26897" w:rsidRPr="00A26897" w14:paraId="7C523A00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FD4C" w14:textId="77777777" w:rsidR="00A26897" w:rsidRPr="00BC3BE6" w:rsidRDefault="00A26897" w:rsidP="00BC3BE6">
            <w:pPr>
              <w:pStyle w:val="Prrafodelista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Demuestra empatía, cercanía o comprensión con los alumnos</w:t>
            </w:r>
          </w:p>
        </w:tc>
      </w:tr>
      <w:tr w:rsidR="00A26897" w:rsidRPr="00A26897" w14:paraId="754E99B4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19B1" w14:textId="77777777" w:rsidR="00A26897" w:rsidRPr="00BC3BE6" w:rsidRDefault="00A26897" w:rsidP="00BC3BE6">
            <w:pPr>
              <w:pStyle w:val="Prrafodelista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Genera un clima en </w:t>
            </w:r>
            <w:proofErr w:type="spellStart"/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n</w:t>
            </w:r>
            <w:proofErr w:type="spellEnd"/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el aula que te hace sentir seguro/a para participar de la clase</w:t>
            </w:r>
          </w:p>
        </w:tc>
      </w:tr>
      <w:tr w:rsidR="00A26897" w:rsidRPr="00A26897" w14:paraId="2D02D4BB" w14:textId="77777777" w:rsidTr="00A26897">
        <w:trPr>
          <w:trHeight w:val="31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78B6" w14:textId="77777777" w:rsidR="00A26897" w:rsidRPr="00BC3BE6" w:rsidRDefault="00A26897" w:rsidP="00BC3BE6">
            <w:pPr>
              <w:pStyle w:val="Prrafodelista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BC3B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l profesor propone actividades para que usted trabaje de manera autónoma</w:t>
            </w:r>
          </w:p>
        </w:tc>
      </w:tr>
    </w:tbl>
    <w:p w14:paraId="193234C7" w14:textId="3C9B7FCE" w:rsidR="00A26897" w:rsidRDefault="00A26897"/>
    <w:p w14:paraId="3482D78E" w14:textId="77777777" w:rsidR="00BC3BE6" w:rsidRPr="00A26897" w:rsidRDefault="00BC3BE6"/>
    <w:sectPr w:rsidR="00BC3BE6" w:rsidRPr="00A26897" w:rsidSect="00C446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75CBC" w14:textId="77777777" w:rsidR="00E141AF" w:rsidRDefault="00E141AF" w:rsidP="00BC3BE6">
      <w:r>
        <w:separator/>
      </w:r>
    </w:p>
  </w:endnote>
  <w:endnote w:type="continuationSeparator" w:id="0">
    <w:p w14:paraId="1CFECE5A" w14:textId="77777777" w:rsidR="00E141AF" w:rsidRDefault="00E141AF" w:rsidP="00BC3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 Cond">
    <w:panose1 w:val="020B0506020202020204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F240D" w14:textId="77777777" w:rsidR="00E141AF" w:rsidRDefault="00E141AF" w:rsidP="00BC3BE6">
      <w:r>
        <w:separator/>
      </w:r>
    </w:p>
  </w:footnote>
  <w:footnote w:type="continuationSeparator" w:id="0">
    <w:p w14:paraId="00C185AC" w14:textId="77777777" w:rsidR="00E141AF" w:rsidRDefault="00E141AF" w:rsidP="00BC3B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342B3"/>
    <w:multiLevelType w:val="hybridMultilevel"/>
    <w:tmpl w:val="1D187A3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E12D2A"/>
    <w:multiLevelType w:val="hybridMultilevel"/>
    <w:tmpl w:val="C75A7C6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897"/>
    <w:rsid w:val="00004F14"/>
    <w:rsid w:val="000110C4"/>
    <w:rsid w:val="0001295F"/>
    <w:rsid w:val="000172EA"/>
    <w:rsid w:val="0002642D"/>
    <w:rsid w:val="00027F0A"/>
    <w:rsid w:val="00036FC7"/>
    <w:rsid w:val="000528B0"/>
    <w:rsid w:val="00075B1B"/>
    <w:rsid w:val="000874EC"/>
    <w:rsid w:val="00094240"/>
    <w:rsid w:val="00094A3D"/>
    <w:rsid w:val="0009654D"/>
    <w:rsid w:val="000B56B2"/>
    <w:rsid w:val="000C34E7"/>
    <w:rsid w:val="000D5526"/>
    <w:rsid w:val="000F28A5"/>
    <w:rsid w:val="000F7410"/>
    <w:rsid w:val="00116133"/>
    <w:rsid w:val="001636AC"/>
    <w:rsid w:val="00166F0C"/>
    <w:rsid w:val="001723B6"/>
    <w:rsid w:val="00177CE5"/>
    <w:rsid w:val="00181F93"/>
    <w:rsid w:val="00182343"/>
    <w:rsid w:val="001B652E"/>
    <w:rsid w:val="001D4E56"/>
    <w:rsid w:val="001F598A"/>
    <w:rsid w:val="00203FD4"/>
    <w:rsid w:val="00210C5D"/>
    <w:rsid w:val="00285F50"/>
    <w:rsid w:val="002952D0"/>
    <w:rsid w:val="002A39B1"/>
    <w:rsid w:val="002A7597"/>
    <w:rsid w:val="002B242D"/>
    <w:rsid w:val="002C2BF0"/>
    <w:rsid w:val="002C506D"/>
    <w:rsid w:val="0031166E"/>
    <w:rsid w:val="00326A0E"/>
    <w:rsid w:val="00335CB7"/>
    <w:rsid w:val="0035577E"/>
    <w:rsid w:val="003615C9"/>
    <w:rsid w:val="00362BD0"/>
    <w:rsid w:val="003775D3"/>
    <w:rsid w:val="0038775F"/>
    <w:rsid w:val="003D766D"/>
    <w:rsid w:val="003E4558"/>
    <w:rsid w:val="003F24BE"/>
    <w:rsid w:val="004023AA"/>
    <w:rsid w:val="004147D2"/>
    <w:rsid w:val="004178DE"/>
    <w:rsid w:val="0044301A"/>
    <w:rsid w:val="004465D1"/>
    <w:rsid w:val="004469EE"/>
    <w:rsid w:val="00473A7F"/>
    <w:rsid w:val="00491BE3"/>
    <w:rsid w:val="004B5C66"/>
    <w:rsid w:val="004B7F11"/>
    <w:rsid w:val="004D557C"/>
    <w:rsid w:val="004F130B"/>
    <w:rsid w:val="00542E23"/>
    <w:rsid w:val="00544F9B"/>
    <w:rsid w:val="00576411"/>
    <w:rsid w:val="00585805"/>
    <w:rsid w:val="005A1A20"/>
    <w:rsid w:val="005B753C"/>
    <w:rsid w:val="005C0E6E"/>
    <w:rsid w:val="005E7E9B"/>
    <w:rsid w:val="00632F6E"/>
    <w:rsid w:val="00636523"/>
    <w:rsid w:val="006405A7"/>
    <w:rsid w:val="00642E10"/>
    <w:rsid w:val="006B251F"/>
    <w:rsid w:val="006B4518"/>
    <w:rsid w:val="006C1E65"/>
    <w:rsid w:val="006E2AD0"/>
    <w:rsid w:val="006E2BE7"/>
    <w:rsid w:val="006E5F10"/>
    <w:rsid w:val="006F53A3"/>
    <w:rsid w:val="00703015"/>
    <w:rsid w:val="00722A72"/>
    <w:rsid w:val="007305BF"/>
    <w:rsid w:val="00735117"/>
    <w:rsid w:val="007A2B33"/>
    <w:rsid w:val="007D2F7B"/>
    <w:rsid w:val="007E75F0"/>
    <w:rsid w:val="007F506A"/>
    <w:rsid w:val="00810203"/>
    <w:rsid w:val="00823A4E"/>
    <w:rsid w:val="00880306"/>
    <w:rsid w:val="00886647"/>
    <w:rsid w:val="008908E5"/>
    <w:rsid w:val="008D2A11"/>
    <w:rsid w:val="008D3156"/>
    <w:rsid w:val="008E4A72"/>
    <w:rsid w:val="009000CD"/>
    <w:rsid w:val="009075F0"/>
    <w:rsid w:val="009157C6"/>
    <w:rsid w:val="0091648C"/>
    <w:rsid w:val="009413E3"/>
    <w:rsid w:val="0095008F"/>
    <w:rsid w:val="0096248F"/>
    <w:rsid w:val="00997F0E"/>
    <w:rsid w:val="009B59FD"/>
    <w:rsid w:val="009B6A67"/>
    <w:rsid w:val="009C3AC3"/>
    <w:rsid w:val="009D1B61"/>
    <w:rsid w:val="009E13EF"/>
    <w:rsid w:val="009E40A4"/>
    <w:rsid w:val="009F49BA"/>
    <w:rsid w:val="00A13815"/>
    <w:rsid w:val="00A16E60"/>
    <w:rsid w:val="00A26015"/>
    <w:rsid w:val="00A26897"/>
    <w:rsid w:val="00A46551"/>
    <w:rsid w:val="00A5301F"/>
    <w:rsid w:val="00A612A3"/>
    <w:rsid w:val="00A75EA9"/>
    <w:rsid w:val="00AB21D6"/>
    <w:rsid w:val="00AB4898"/>
    <w:rsid w:val="00AC2ADD"/>
    <w:rsid w:val="00AC50AB"/>
    <w:rsid w:val="00AC723A"/>
    <w:rsid w:val="00AE6E56"/>
    <w:rsid w:val="00AF3279"/>
    <w:rsid w:val="00B1005D"/>
    <w:rsid w:val="00B23BEC"/>
    <w:rsid w:val="00B42E56"/>
    <w:rsid w:val="00B70C84"/>
    <w:rsid w:val="00B905AF"/>
    <w:rsid w:val="00B961CF"/>
    <w:rsid w:val="00B97F08"/>
    <w:rsid w:val="00BA5E8D"/>
    <w:rsid w:val="00BA796F"/>
    <w:rsid w:val="00BC3BE6"/>
    <w:rsid w:val="00BD6534"/>
    <w:rsid w:val="00BE3E4B"/>
    <w:rsid w:val="00BF098D"/>
    <w:rsid w:val="00BF5A0B"/>
    <w:rsid w:val="00C26417"/>
    <w:rsid w:val="00C41F36"/>
    <w:rsid w:val="00C446EB"/>
    <w:rsid w:val="00C558D6"/>
    <w:rsid w:val="00C71166"/>
    <w:rsid w:val="00CA7F40"/>
    <w:rsid w:val="00CC1E6F"/>
    <w:rsid w:val="00CE1643"/>
    <w:rsid w:val="00CE1BB7"/>
    <w:rsid w:val="00CE60ED"/>
    <w:rsid w:val="00CF6A10"/>
    <w:rsid w:val="00D02ACD"/>
    <w:rsid w:val="00D05389"/>
    <w:rsid w:val="00D0737E"/>
    <w:rsid w:val="00D2508F"/>
    <w:rsid w:val="00D364B8"/>
    <w:rsid w:val="00D64099"/>
    <w:rsid w:val="00D8170C"/>
    <w:rsid w:val="00DF240C"/>
    <w:rsid w:val="00E141AF"/>
    <w:rsid w:val="00E15D22"/>
    <w:rsid w:val="00E72820"/>
    <w:rsid w:val="00E84F3F"/>
    <w:rsid w:val="00EA4097"/>
    <w:rsid w:val="00EA59FC"/>
    <w:rsid w:val="00EA757E"/>
    <w:rsid w:val="00EE7DF2"/>
    <w:rsid w:val="00EF1C22"/>
    <w:rsid w:val="00F11674"/>
    <w:rsid w:val="00F14801"/>
    <w:rsid w:val="00F22748"/>
    <w:rsid w:val="00F43D1A"/>
    <w:rsid w:val="00F730D6"/>
    <w:rsid w:val="00F80C02"/>
    <w:rsid w:val="00F82503"/>
    <w:rsid w:val="00FA0F60"/>
    <w:rsid w:val="00FD692C"/>
    <w:rsid w:val="00FF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63545C8"/>
  <w15:chartTrackingRefBased/>
  <w15:docId w15:val="{6E32D84F-828A-A844-901B-FA62BFAE0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aliases w:val="caption"/>
    <w:basedOn w:val="Normal"/>
    <w:next w:val="Normal"/>
    <w:autoRedefine/>
    <w:uiPriority w:val="35"/>
    <w:unhideWhenUsed/>
    <w:qFormat/>
    <w:rsid w:val="00A46551"/>
    <w:pPr>
      <w:spacing w:after="120"/>
    </w:pPr>
    <w:rPr>
      <w:rFonts w:ascii="Helvetica" w:eastAsia="Times New Roman" w:hAnsi="Helvetica" w:cs="Times New Roman"/>
      <w:iCs/>
      <w:noProof/>
      <w:color w:val="000000" w:themeColor="text1"/>
      <w:sz w:val="20"/>
      <w:szCs w:val="18"/>
      <w:lang w:eastAsia="es-ES_tradnl"/>
    </w:rPr>
  </w:style>
  <w:style w:type="paragraph" w:customStyle="1" w:styleId="Descripcin1">
    <w:name w:val="Descripción1"/>
    <w:basedOn w:val="Normal"/>
    <w:qFormat/>
    <w:rsid w:val="00AE6E56"/>
    <w:pPr>
      <w:keepNext/>
      <w:keepLines/>
      <w:spacing w:line="360" w:lineRule="auto"/>
      <w:ind w:left="238" w:hanging="238"/>
    </w:pPr>
    <w:rPr>
      <w:rFonts w:ascii="Times New Roman" w:eastAsia="Cambria" w:hAnsi="Times New Roman" w:cs="Times New Roman"/>
      <w:b/>
      <w:bCs/>
      <w:iCs/>
      <w:color w:val="000000" w:themeColor="text1"/>
      <w:lang w:val="en-GB" w:eastAsia="es-ES_tradnl"/>
    </w:rPr>
  </w:style>
  <w:style w:type="paragraph" w:customStyle="1" w:styleId="Tituocaption">
    <w:name w:val="Tituo caption"/>
    <w:basedOn w:val="Normal"/>
    <w:next w:val="Normal"/>
    <w:qFormat/>
    <w:rsid w:val="00AE6E56"/>
    <w:pPr>
      <w:keepNext/>
      <w:keepLines/>
      <w:spacing w:after="17" w:line="480" w:lineRule="auto"/>
      <w:ind w:left="238" w:hanging="238"/>
    </w:pPr>
    <w:rPr>
      <w:rFonts w:ascii="Times New Roman" w:eastAsia="Cambria" w:hAnsi="Times New Roman" w:cs="Times New Roman"/>
      <w:bCs/>
      <w:i/>
      <w:iCs/>
      <w:color w:val="000000" w:themeColor="text1"/>
      <w:lang w:val="en-GB" w:eastAsia="es-ES_tradnl"/>
    </w:rPr>
  </w:style>
  <w:style w:type="paragraph" w:customStyle="1" w:styleId="Normal0">
    <w:name w:val="Normal0"/>
    <w:qFormat/>
    <w:rsid w:val="007305BF"/>
    <w:pPr>
      <w:spacing w:after="120" w:line="480" w:lineRule="auto"/>
    </w:pPr>
    <w:rPr>
      <w:rFonts w:ascii="Times New Roman" w:eastAsia="Times New Roman" w:hAnsi="Times New Roman" w:cs="Times New Roman"/>
      <w:szCs w:val="22"/>
      <w:lang w:eastAsia="ja-JP"/>
    </w:rPr>
  </w:style>
  <w:style w:type="paragraph" w:styleId="Prrafodelista">
    <w:name w:val="List Paragraph"/>
    <w:basedOn w:val="Normal"/>
    <w:uiPriority w:val="34"/>
    <w:qFormat/>
    <w:rsid w:val="00BC3BE6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BC3BE6"/>
    <w:rPr>
      <w:color w:val="0563C1" w:themeColor="hyperlink"/>
      <w:u w:val="single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BC3BE6"/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BC3BE6"/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character" w:styleId="Refdenotaalpie">
    <w:name w:val="footnote reference"/>
    <w:basedOn w:val="Fuentedeprrafopredeter"/>
    <w:uiPriority w:val="99"/>
    <w:semiHidden/>
    <w:unhideWhenUsed/>
    <w:rsid w:val="00BC3BE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9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. Valenzuela Carreño</dc:creator>
  <cp:keywords/>
  <dc:description/>
  <cp:lastModifiedBy>Jorge M. Valenzuela Carreño</cp:lastModifiedBy>
  <cp:revision>5</cp:revision>
  <cp:lastPrinted>2023-12-24T16:26:00Z</cp:lastPrinted>
  <dcterms:created xsi:type="dcterms:W3CDTF">2023-12-24T16:06:00Z</dcterms:created>
  <dcterms:modified xsi:type="dcterms:W3CDTF">2024-01-17T01:53:00Z</dcterms:modified>
</cp:coreProperties>
</file>